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71480C" w14:textId="689E2080" w:rsidR="00971B9E" w:rsidRDefault="00FC5170" w:rsidP="00971B9E">
      <w:pPr>
        <w:spacing w:after="0" w:line="480" w:lineRule="auto"/>
        <w:rPr>
          <w:b/>
          <w:sz w:val="28"/>
          <w:szCs w:val="28"/>
          <w:lang w:val="en-US"/>
        </w:rPr>
      </w:pPr>
      <w:bookmarkStart w:id="0" w:name="Table3"/>
      <w:r w:rsidRPr="00FC5170">
        <w:rPr>
          <w:b/>
          <w:sz w:val="28"/>
          <w:szCs w:val="28"/>
          <w:lang w:val="en-US"/>
        </w:rPr>
        <w:t>Spontaneous eye blinking as a diagnostic marker in prolonged disorders of consciousness</w:t>
      </w:r>
    </w:p>
    <w:p w14:paraId="17E5D6BE" w14:textId="77777777" w:rsidR="00971B9E" w:rsidRDefault="00971B9E" w:rsidP="00971B9E">
      <w:pPr>
        <w:spacing w:after="0" w:line="480" w:lineRule="auto"/>
        <w:rPr>
          <w:szCs w:val="24"/>
          <w:lang w:val="en-US"/>
        </w:rPr>
      </w:pPr>
    </w:p>
    <w:p w14:paraId="676BFD74" w14:textId="786AE2FC" w:rsidR="00971B9E" w:rsidRPr="00892E14" w:rsidRDefault="00971B9E" w:rsidP="00971B9E">
      <w:pPr>
        <w:spacing w:after="0" w:line="480" w:lineRule="auto"/>
        <w:rPr>
          <w:b/>
          <w:szCs w:val="24"/>
        </w:rPr>
      </w:pPr>
      <w:r w:rsidRPr="00892E14">
        <w:rPr>
          <w:szCs w:val="24"/>
        </w:rPr>
        <w:t>Alfonso Magliacano</w:t>
      </w:r>
      <w:r w:rsidRPr="00892E14">
        <w:rPr>
          <w:szCs w:val="24"/>
          <w:vertAlign w:val="superscript"/>
        </w:rPr>
        <w:t>1,+</w:t>
      </w:r>
      <w:r w:rsidRPr="00892E14">
        <w:rPr>
          <w:szCs w:val="24"/>
        </w:rPr>
        <w:t>, Martin Rosenfelder</w:t>
      </w:r>
      <w:r w:rsidRPr="00892E14">
        <w:rPr>
          <w:szCs w:val="24"/>
          <w:vertAlign w:val="superscript"/>
        </w:rPr>
        <w:t>2,3,+</w:t>
      </w:r>
      <w:r w:rsidRPr="00892E14">
        <w:rPr>
          <w:szCs w:val="24"/>
        </w:rPr>
        <w:t>, Nina Hieber</w:t>
      </w:r>
      <w:r w:rsidRPr="00892E14">
        <w:rPr>
          <w:szCs w:val="24"/>
          <w:vertAlign w:val="superscript"/>
        </w:rPr>
        <w:t>2,3</w:t>
      </w:r>
      <w:r w:rsidRPr="00892E14">
        <w:rPr>
          <w:szCs w:val="24"/>
        </w:rPr>
        <w:t>, Andreas Bender</w:t>
      </w:r>
      <w:r w:rsidRPr="00892E14">
        <w:rPr>
          <w:szCs w:val="24"/>
          <w:vertAlign w:val="superscript"/>
        </w:rPr>
        <w:t>2,4</w:t>
      </w:r>
      <w:r w:rsidRPr="00892E14">
        <w:rPr>
          <w:szCs w:val="24"/>
        </w:rPr>
        <w:t>, Anna Estraneo</w:t>
      </w:r>
      <w:r w:rsidR="00336235" w:rsidRPr="00892E14">
        <w:rPr>
          <w:szCs w:val="24"/>
          <w:vertAlign w:val="superscript"/>
        </w:rPr>
        <w:t>1</w:t>
      </w:r>
      <w:r w:rsidRPr="00892E14">
        <w:rPr>
          <w:szCs w:val="24"/>
          <w:vertAlign w:val="superscript"/>
        </w:rPr>
        <w:t>,</w:t>
      </w:r>
      <w:r w:rsidR="00336235" w:rsidRPr="00892E14">
        <w:rPr>
          <w:szCs w:val="24"/>
          <w:vertAlign w:val="superscript"/>
        </w:rPr>
        <w:t>5</w:t>
      </w:r>
      <w:r w:rsidRPr="00892E14">
        <w:rPr>
          <w:szCs w:val="24"/>
        </w:rPr>
        <w:t>, Luigi Trojano</w:t>
      </w:r>
      <w:r w:rsidR="00336235" w:rsidRPr="00892E14">
        <w:rPr>
          <w:szCs w:val="24"/>
          <w:vertAlign w:val="superscript"/>
        </w:rPr>
        <w:t>6</w:t>
      </w:r>
      <w:r w:rsidRPr="00892E14">
        <w:rPr>
          <w:szCs w:val="24"/>
          <w:vertAlign w:val="superscript"/>
        </w:rPr>
        <w:t>,*</w:t>
      </w:r>
    </w:p>
    <w:p w14:paraId="34E74174" w14:textId="77777777" w:rsidR="00971B9E" w:rsidRPr="00892E14" w:rsidRDefault="00971B9E" w:rsidP="00971B9E">
      <w:pPr>
        <w:spacing w:after="0" w:line="480" w:lineRule="auto"/>
        <w:rPr>
          <w:b/>
          <w:szCs w:val="24"/>
        </w:rPr>
      </w:pPr>
    </w:p>
    <w:p w14:paraId="26C6D1B7" w14:textId="38B9973E" w:rsidR="00971B9E" w:rsidRPr="00892E14" w:rsidRDefault="00971B9E" w:rsidP="00971B9E">
      <w:pPr>
        <w:spacing w:after="0" w:line="480" w:lineRule="auto"/>
        <w:rPr>
          <w:szCs w:val="24"/>
        </w:rPr>
      </w:pPr>
      <w:r w:rsidRPr="00892E14">
        <w:rPr>
          <w:szCs w:val="24"/>
          <w:vertAlign w:val="superscript"/>
        </w:rPr>
        <w:t>1</w:t>
      </w:r>
      <w:r w:rsidR="00336235" w:rsidRPr="00892E14">
        <w:rPr>
          <w:szCs w:val="24"/>
        </w:rPr>
        <w:t>IRCCS Fondazione Don Carlo Gnocchi, Florence, 50143, Italy</w:t>
      </w:r>
    </w:p>
    <w:p w14:paraId="34681367" w14:textId="77777777" w:rsidR="00971B9E" w:rsidRPr="00892E14" w:rsidRDefault="00971B9E" w:rsidP="00971B9E">
      <w:pPr>
        <w:spacing w:after="0" w:line="480" w:lineRule="auto"/>
        <w:rPr>
          <w:rFonts w:cs="Times New Roman"/>
          <w:szCs w:val="24"/>
          <w:lang w:val="en-GB"/>
        </w:rPr>
      </w:pPr>
      <w:r w:rsidRPr="00892E14">
        <w:rPr>
          <w:rFonts w:cs="Times New Roman"/>
          <w:szCs w:val="24"/>
          <w:vertAlign w:val="superscript"/>
          <w:lang w:val="en-US"/>
        </w:rPr>
        <w:t>2</w:t>
      </w:r>
      <w:r w:rsidRPr="00892E14">
        <w:rPr>
          <w:rFonts w:cs="Times New Roman"/>
          <w:szCs w:val="24"/>
          <w:lang w:val="en-GB"/>
        </w:rPr>
        <w:t>Therapiezentrum Burgau, Burgau, 89331, Germany</w:t>
      </w:r>
    </w:p>
    <w:p w14:paraId="17BD198E" w14:textId="77777777" w:rsidR="00971B9E" w:rsidRPr="00892E14" w:rsidRDefault="00971B9E" w:rsidP="00971B9E">
      <w:pPr>
        <w:spacing w:after="0" w:line="480" w:lineRule="auto"/>
        <w:rPr>
          <w:rFonts w:cs="Times New Roman"/>
          <w:szCs w:val="24"/>
          <w:lang w:val="en-US"/>
        </w:rPr>
      </w:pPr>
      <w:r w:rsidRPr="00892E14">
        <w:rPr>
          <w:rFonts w:cs="Times New Roman"/>
          <w:szCs w:val="24"/>
          <w:vertAlign w:val="superscript"/>
          <w:lang w:val="en-GB"/>
        </w:rPr>
        <w:t>3</w:t>
      </w:r>
      <w:r w:rsidRPr="00892E14">
        <w:rPr>
          <w:rFonts w:cs="Times New Roman"/>
          <w:szCs w:val="24"/>
          <w:lang w:val="en-GB"/>
        </w:rPr>
        <w:t>Ulm University, Institute of Psychology and Pedagogy, Clinical and Biological Psychology, Ulm, 89081, Germany</w:t>
      </w:r>
    </w:p>
    <w:p w14:paraId="6BE6D5D2" w14:textId="3F5A67FE" w:rsidR="00971B9E" w:rsidRPr="00892E14" w:rsidRDefault="00971B9E" w:rsidP="00971B9E">
      <w:pPr>
        <w:spacing w:after="0" w:line="480" w:lineRule="auto"/>
        <w:rPr>
          <w:szCs w:val="24"/>
          <w:lang w:val="en-US"/>
        </w:rPr>
      </w:pPr>
      <w:r w:rsidRPr="00892E14">
        <w:rPr>
          <w:rFonts w:cs="Times New Roman"/>
          <w:szCs w:val="24"/>
          <w:vertAlign w:val="superscript"/>
          <w:lang w:val="en-US"/>
        </w:rPr>
        <w:t>4</w:t>
      </w:r>
      <w:r w:rsidRPr="00892E14">
        <w:rPr>
          <w:rFonts w:cs="Times New Roman"/>
          <w:szCs w:val="24"/>
          <w:lang w:val="en-US"/>
        </w:rPr>
        <w:t>Ludwig-Maximilians-Universität München, Department of Neurology, Munich, 80539, Germany</w:t>
      </w:r>
    </w:p>
    <w:p w14:paraId="11A5CF74" w14:textId="0A545C4F" w:rsidR="00971B9E" w:rsidRPr="00892E14" w:rsidRDefault="00336235" w:rsidP="00971B9E">
      <w:pPr>
        <w:spacing w:after="0" w:line="480" w:lineRule="auto"/>
        <w:rPr>
          <w:szCs w:val="24"/>
          <w:lang w:val="en-GB"/>
        </w:rPr>
      </w:pPr>
      <w:r w:rsidRPr="00892E14">
        <w:rPr>
          <w:szCs w:val="24"/>
          <w:vertAlign w:val="superscript"/>
          <w:lang w:val="en-US"/>
        </w:rPr>
        <w:t>5</w:t>
      </w:r>
      <w:r w:rsidR="00971B9E" w:rsidRPr="00892E14">
        <w:rPr>
          <w:szCs w:val="24"/>
          <w:lang w:val="en-US"/>
        </w:rPr>
        <w:t>SM della Pietà Gener</w:t>
      </w:r>
      <w:bookmarkStart w:id="1" w:name="_GoBack"/>
      <w:bookmarkEnd w:id="1"/>
      <w:r w:rsidR="00971B9E" w:rsidRPr="00892E14">
        <w:rPr>
          <w:szCs w:val="24"/>
          <w:lang w:val="en-US"/>
        </w:rPr>
        <w:t>al Hospital, Neurology Unit, Nola, 80035, Italy</w:t>
      </w:r>
      <w:r w:rsidR="00971B9E" w:rsidRPr="00892E14">
        <w:rPr>
          <w:szCs w:val="24"/>
          <w:lang w:val="en-GB"/>
        </w:rPr>
        <w:t xml:space="preserve"> </w:t>
      </w:r>
    </w:p>
    <w:p w14:paraId="211459DA" w14:textId="6165FECA" w:rsidR="00971B9E" w:rsidRPr="00892E14" w:rsidRDefault="00336235" w:rsidP="00971B9E">
      <w:pPr>
        <w:spacing w:after="0" w:line="480" w:lineRule="auto"/>
        <w:rPr>
          <w:szCs w:val="24"/>
          <w:vertAlign w:val="superscript"/>
          <w:lang w:val="en-GB"/>
        </w:rPr>
      </w:pPr>
      <w:r w:rsidRPr="00892E14">
        <w:rPr>
          <w:szCs w:val="24"/>
          <w:vertAlign w:val="superscript"/>
          <w:lang w:val="en-GB"/>
        </w:rPr>
        <w:t>6</w:t>
      </w:r>
      <w:r w:rsidR="00971B9E" w:rsidRPr="00892E14">
        <w:rPr>
          <w:szCs w:val="24"/>
          <w:lang w:val="en-GB"/>
        </w:rPr>
        <w:t>University of Campania “Luigi Vanvitelli”, Department of Psychology, Caserta, 81100, Italy</w:t>
      </w:r>
    </w:p>
    <w:p w14:paraId="24C7C954" w14:textId="77777777" w:rsidR="00DD4345" w:rsidRPr="00892E14" w:rsidRDefault="00971B9E" w:rsidP="00971B9E">
      <w:pPr>
        <w:spacing w:after="0" w:line="480" w:lineRule="auto"/>
        <w:rPr>
          <w:szCs w:val="24"/>
          <w:lang w:val="en-US"/>
        </w:rPr>
      </w:pPr>
      <w:r w:rsidRPr="00892E14">
        <w:rPr>
          <w:szCs w:val="24"/>
          <w:lang w:val="en-US"/>
        </w:rPr>
        <w:t>*</w:t>
      </w:r>
      <w:hyperlink r:id="rId4" w:history="1">
        <w:r w:rsidRPr="00892E14">
          <w:rPr>
            <w:rStyle w:val="Hyperlink"/>
            <w:color w:val="auto"/>
            <w:szCs w:val="24"/>
            <w:u w:val="none"/>
            <w:lang w:val="en-US"/>
          </w:rPr>
          <w:t>luigi.TROJANO@unicampania.it</w:t>
        </w:r>
      </w:hyperlink>
      <w:r w:rsidRPr="00892E14">
        <w:rPr>
          <w:szCs w:val="24"/>
          <w:lang w:val="en-US"/>
        </w:rPr>
        <w:t xml:space="preserve"> </w:t>
      </w:r>
    </w:p>
    <w:p w14:paraId="1F8359C9" w14:textId="77777777" w:rsidR="00971B9E" w:rsidRDefault="00971B9E" w:rsidP="00971B9E">
      <w:pPr>
        <w:spacing w:after="0" w:line="480" w:lineRule="auto"/>
        <w:rPr>
          <w:szCs w:val="24"/>
          <w:lang w:val="en-US"/>
        </w:rPr>
      </w:pPr>
      <w:r w:rsidRPr="00892E14">
        <w:rPr>
          <w:szCs w:val="24"/>
          <w:vertAlign w:val="superscript"/>
          <w:lang w:val="en-US"/>
        </w:rPr>
        <w:t>+</w:t>
      </w:r>
      <w:r w:rsidRPr="00892E14">
        <w:rPr>
          <w:szCs w:val="24"/>
          <w:lang w:val="en-US"/>
        </w:rPr>
        <w:t>These authors contributed equally to this work.</w:t>
      </w:r>
    </w:p>
    <w:p w14:paraId="0D182553" w14:textId="77777777" w:rsidR="00971B9E" w:rsidRDefault="00971B9E">
      <w:pPr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 w14:paraId="725CA88E" w14:textId="1DC2BE63" w:rsidR="00AB769E" w:rsidRPr="00971B9E" w:rsidRDefault="00892E14">
      <w:pPr>
        <w:spacing w:after="0" w:line="480" w:lineRule="auto"/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pict w14:anchorId="25C36F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5.75pt;height:399.75pt">
            <v:imagedata r:id="rId5" o:title="Supp_Figure1"/>
          </v:shape>
        </w:pict>
      </w:r>
      <w:r w:rsidR="00AB769E" w:rsidRPr="00AB769E">
        <w:rPr>
          <w:b/>
          <w:szCs w:val="24"/>
          <w:lang w:val="en-US"/>
        </w:rPr>
        <w:t xml:space="preserve">Supplementary Figure </w:t>
      </w:r>
      <w:r w:rsidR="007971D0">
        <w:rPr>
          <w:b/>
          <w:szCs w:val="24"/>
          <w:lang w:val="en-US"/>
        </w:rPr>
        <w:t>S</w:t>
      </w:r>
      <w:r w:rsidR="00AB769E" w:rsidRPr="00AB769E">
        <w:rPr>
          <w:b/>
          <w:szCs w:val="24"/>
          <w:lang w:val="en-US"/>
        </w:rPr>
        <w:t xml:space="preserve">1. </w:t>
      </w:r>
      <w:r w:rsidR="00AB769E" w:rsidRPr="00AB769E">
        <w:rPr>
          <w:i/>
          <w:szCs w:val="24"/>
          <w:lang w:val="en-US"/>
        </w:rPr>
        <w:t>Flow-chart of patient selection for the study</w:t>
      </w:r>
      <w:r w:rsidR="00AB769E" w:rsidRPr="00AB769E">
        <w:rPr>
          <w:i/>
          <w:color w:val="000000"/>
          <w:kern w:val="1"/>
          <w:szCs w:val="24"/>
          <w:lang w:val="en-US" w:eastAsia="hi-IN" w:bidi="hi-IN"/>
        </w:rPr>
        <w:t xml:space="preserve">. </w:t>
      </w:r>
      <w:r w:rsidR="00AB769E" w:rsidRPr="00AB769E">
        <w:rPr>
          <w:szCs w:val="24"/>
          <w:lang w:val="en-US"/>
        </w:rPr>
        <w:t>Abbreviations: DoC = Disorders of Consciousness</w:t>
      </w:r>
    </w:p>
    <w:p w14:paraId="67BB53C2" w14:textId="77777777" w:rsidR="00AB769E" w:rsidRDefault="00AB769E">
      <w:pPr>
        <w:rPr>
          <w:b/>
          <w:sz w:val="20"/>
          <w:szCs w:val="20"/>
          <w:lang w:val="en-US"/>
        </w:rPr>
      </w:pPr>
    </w:p>
    <w:p w14:paraId="18892334" w14:textId="77777777" w:rsidR="00AB769E" w:rsidRDefault="00AB769E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14:paraId="601840AE" w14:textId="34931E28" w:rsidR="00692F13" w:rsidRPr="00976B7C" w:rsidRDefault="00D24C02" w:rsidP="00692F13">
      <w:pPr>
        <w:spacing w:line="480" w:lineRule="auto"/>
        <w:rPr>
          <w:szCs w:val="24"/>
          <w:lang w:val="en-US"/>
        </w:rPr>
      </w:pPr>
      <w:r w:rsidRPr="00976B7C">
        <w:rPr>
          <w:b/>
          <w:szCs w:val="24"/>
          <w:lang w:val="en-US"/>
        </w:rPr>
        <w:lastRenderedPageBreak/>
        <w:t xml:space="preserve">Supplementary </w:t>
      </w:r>
      <w:r w:rsidR="00692F13" w:rsidRPr="00976B7C">
        <w:rPr>
          <w:b/>
          <w:szCs w:val="24"/>
          <w:lang w:val="en-US"/>
        </w:rPr>
        <w:t xml:space="preserve">Table </w:t>
      </w:r>
      <w:bookmarkEnd w:id="0"/>
      <w:r w:rsidR="007971D0">
        <w:rPr>
          <w:b/>
          <w:szCs w:val="24"/>
          <w:lang w:val="en-US"/>
        </w:rPr>
        <w:t>S</w:t>
      </w:r>
      <w:r w:rsidR="00070CFD" w:rsidRPr="00976B7C">
        <w:rPr>
          <w:b/>
          <w:szCs w:val="24"/>
          <w:lang w:val="en-US"/>
        </w:rPr>
        <w:t>1</w:t>
      </w:r>
      <w:r w:rsidR="00692F13" w:rsidRPr="00976B7C">
        <w:rPr>
          <w:b/>
          <w:szCs w:val="24"/>
          <w:lang w:val="en-US"/>
        </w:rPr>
        <w:t>.</w:t>
      </w:r>
      <w:r w:rsidR="00692F13" w:rsidRPr="00976B7C">
        <w:rPr>
          <w:szCs w:val="24"/>
          <w:lang w:val="en-US"/>
        </w:rPr>
        <w:t xml:space="preserve"> </w:t>
      </w:r>
      <w:r w:rsidR="000405AC">
        <w:rPr>
          <w:szCs w:val="24"/>
          <w:lang w:val="en-US"/>
        </w:rPr>
        <w:t>Spearman</w:t>
      </w:r>
      <w:r w:rsidR="00692F13" w:rsidRPr="00976B7C">
        <w:rPr>
          <w:szCs w:val="24"/>
          <w:lang w:val="en-US"/>
        </w:rPr>
        <w:t xml:space="preserve">’s </w:t>
      </w:r>
      <w:r w:rsidR="007C494E">
        <w:rPr>
          <w:rFonts w:cs="Times New Roman"/>
          <w:szCs w:val="24"/>
          <w:lang w:val="en-US"/>
        </w:rPr>
        <w:t>ρ</w:t>
      </w:r>
      <w:r w:rsidR="00F94B18">
        <w:rPr>
          <w:szCs w:val="24"/>
          <w:lang w:val="en-US"/>
        </w:rPr>
        <w:t xml:space="preserve"> </w:t>
      </w:r>
      <w:r w:rsidR="00F94B18" w:rsidRPr="00976B7C">
        <w:rPr>
          <w:szCs w:val="24"/>
          <w:lang w:val="en-US"/>
        </w:rPr>
        <w:t>(</w:t>
      </w:r>
      <w:r w:rsidR="00F94B18" w:rsidRPr="00976B7C">
        <w:rPr>
          <w:i/>
          <w:szCs w:val="24"/>
          <w:lang w:val="en-US"/>
        </w:rPr>
        <w:t>p</w:t>
      </w:r>
      <w:r w:rsidR="00F94B18" w:rsidRPr="00976B7C">
        <w:rPr>
          <w:szCs w:val="24"/>
          <w:lang w:val="en-US"/>
        </w:rPr>
        <w:t>-values)</w:t>
      </w:r>
      <w:r w:rsidR="00692F13" w:rsidRPr="00976B7C">
        <w:rPr>
          <w:szCs w:val="24"/>
          <w:lang w:val="en-US"/>
        </w:rPr>
        <w:t xml:space="preserve"> for patients’ </w:t>
      </w:r>
      <w:r w:rsidR="000405AC">
        <w:rPr>
          <w:szCs w:val="24"/>
          <w:lang w:val="en-US"/>
        </w:rPr>
        <w:t>eye blink rate</w:t>
      </w:r>
      <w:r w:rsidR="00692F13" w:rsidRPr="00976B7C">
        <w:rPr>
          <w:szCs w:val="24"/>
          <w:lang w:val="en-US"/>
        </w:rPr>
        <w:t xml:space="preserve"> </w:t>
      </w:r>
      <w:r w:rsidR="00B3545E">
        <w:rPr>
          <w:szCs w:val="24"/>
          <w:lang w:val="en-US"/>
        </w:rPr>
        <w:t xml:space="preserve">(EBR) </w:t>
      </w:r>
      <w:r w:rsidR="00692F13" w:rsidRPr="00976B7C">
        <w:rPr>
          <w:szCs w:val="24"/>
          <w:lang w:val="en-US"/>
        </w:rPr>
        <w:t xml:space="preserve">collected across the different phases and tasks. </w:t>
      </w:r>
      <w:r w:rsidR="00292BCC" w:rsidRPr="003E76B0">
        <w:rPr>
          <w:i/>
          <w:szCs w:val="24"/>
          <w:lang w:val="en-US"/>
        </w:rPr>
        <w:t>p</w:t>
      </w:r>
      <w:r w:rsidR="00292BCC" w:rsidRPr="00292BCC">
        <w:rPr>
          <w:szCs w:val="24"/>
          <w:lang w:val="en-US"/>
        </w:rPr>
        <w:t xml:space="preserve">-values </w:t>
      </w:r>
      <w:r w:rsidR="00292BCC">
        <w:rPr>
          <w:szCs w:val="24"/>
          <w:lang w:val="en-US"/>
        </w:rPr>
        <w:t xml:space="preserve">are adjusted </w:t>
      </w:r>
      <w:r w:rsidR="00F94B18">
        <w:rPr>
          <w:szCs w:val="24"/>
          <w:lang w:val="en-US"/>
        </w:rPr>
        <w:t>with</w:t>
      </w:r>
      <w:r w:rsidR="00292BCC">
        <w:rPr>
          <w:szCs w:val="24"/>
          <w:lang w:val="en-US"/>
        </w:rPr>
        <w:t xml:space="preserve"> the false discovery rate correction. </w:t>
      </w:r>
      <w:r w:rsidR="00692F13" w:rsidRPr="00976B7C">
        <w:rPr>
          <w:szCs w:val="24"/>
          <w:lang w:val="en-US"/>
        </w:rPr>
        <w:t xml:space="preserve">Significant </w:t>
      </w:r>
      <w:r w:rsidR="00692F13" w:rsidRPr="00976B7C">
        <w:rPr>
          <w:i/>
          <w:szCs w:val="24"/>
          <w:lang w:val="en-US"/>
        </w:rPr>
        <w:t>p</w:t>
      </w:r>
      <w:r w:rsidR="00692F13" w:rsidRPr="00976B7C">
        <w:rPr>
          <w:szCs w:val="24"/>
          <w:lang w:val="en-US"/>
        </w:rPr>
        <w:t>-values are reported in bold.</w:t>
      </w:r>
    </w:p>
    <w:tbl>
      <w:tblPr>
        <w:tblStyle w:val="TableGrid"/>
        <w:tblW w:w="5516" w:type="pct"/>
        <w:tblInd w:w="-709" w:type="dxa"/>
        <w:tblLook w:val="04A0" w:firstRow="1" w:lastRow="0" w:firstColumn="1" w:lastColumn="0" w:noHBand="0" w:noVBand="1"/>
      </w:tblPr>
      <w:tblGrid>
        <w:gridCol w:w="992"/>
        <w:gridCol w:w="1131"/>
        <w:gridCol w:w="1418"/>
        <w:gridCol w:w="1421"/>
        <w:gridCol w:w="1418"/>
        <w:gridCol w:w="1421"/>
        <w:gridCol w:w="1418"/>
        <w:gridCol w:w="6"/>
        <w:gridCol w:w="1408"/>
      </w:tblGrid>
      <w:tr w:rsidR="00692F13" w:rsidRPr="00070CFD" w14:paraId="732BDC0C" w14:textId="77777777" w:rsidTr="008356A0">
        <w:trPr>
          <w:trHeight w:val="567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354B" w14:textId="77777777" w:rsidR="00692F13" w:rsidRPr="0004254B" w:rsidRDefault="00692F13" w:rsidP="008356A0">
            <w:pPr>
              <w:spacing w:before="24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4F2B" w14:textId="77777777" w:rsidR="00692F13" w:rsidRPr="0004254B" w:rsidRDefault="00692F13" w:rsidP="008356A0">
            <w:pPr>
              <w:spacing w:before="24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02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D5050D" w14:textId="77777777" w:rsidR="00692F13" w:rsidRPr="0004254B" w:rsidRDefault="00692F13" w:rsidP="008356A0">
            <w:pPr>
              <w:spacing w:before="24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4254B">
              <w:rPr>
                <w:sz w:val="20"/>
                <w:szCs w:val="20"/>
                <w:lang w:val="en-US"/>
              </w:rPr>
              <w:t>Passive</w:t>
            </w:r>
          </w:p>
        </w:tc>
        <w:tc>
          <w:tcPr>
            <w:tcW w:w="2000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2FBB28" w14:textId="77777777" w:rsidR="00692F13" w:rsidRPr="0004254B" w:rsidRDefault="00692F13" w:rsidP="008356A0">
            <w:pPr>
              <w:spacing w:before="24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4254B">
              <w:rPr>
                <w:sz w:val="20"/>
                <w:szCs w:val="20"/>
                <w:lang w:val="en-US"/>
              </w:rPr>
              <w:t>Active</w:t>
            </w:r>
          </w:p>
        </w:tc>
      </w:tr>
      <w:tr w:rsidR="00692F13" w:rsidRPr="00070CFD" w14:paraId="6260A346" w14:textId="77777777" w:rsidTr="008356A0">
        <w:trPr>
          <w:trHeight w:val="567"/>
        </w:trPr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5B57D" w14:textId="77777777" w:rsidR="00692F13" w:rsidRPr="0004254B" w:rsidRDefault="00692F13" w:rsidP="008356A0">
            <w:pPr>
              <w:spacing w:before="24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06371" w14:textId="77777777" w:rsidR="00692F13" w:rsidRPr="0004254B" w:rsidRDefault="00692F13" w:rsidP="008356A0">
            <w:pPr>
              <w:spacing w:before="24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63903D" w14:textId="77777777" w:rsidR="00692F13" w:rsidRPr="00070CFD" w:rsidRDefault="00FB3D28" w:rsidP="008356A0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Rest 1</w:t>
            </w:r>
          </w:p>
        </w:tc>
        <w:tc>
          <w:tcPr>
            <w:tcW w:w="6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A131C0" w14:textId="77777777" w:rsidR="00692F13" w:rsidRPr="00070CFD" w:rsidRDefault="00692F13" w:rsidP="008356A0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254B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Oddball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E786D" w14:textId="77777777" w:rsidR="00692F13" w:rsidRPr="00070CFD" w:rsidRDefault="00692F13" w:rsidP="008356A0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254B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Rest</w:t>
            </w:r>
            <w:r w:rsidR="00FB3D28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6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5EDA19" w14:textId="77777777" w:rsidR="00692F13" w:rsidRPr="00070CFD" w:rsidRDefault="00FB3D28" w:rsidP="008356A0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Rest 1</w:t>
            </w:r>
          </w:p>
        </w:tc>
        <w:tc>
          <w:tcPr>
            <w:tcW w:w="67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E1A528" w14:textId="77777777" w:rsidR="00692F13" w:rsidRPr="00070CFD" w:rsidRDefault="00692F13" w:rsidP="008356A0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254B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Oddball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89D297" w14:textId="77777777" w:rsidR="00692F13" w:rsidRPr="00070CFD" w:rsidRDefault="00692F13" w:rsidP="008356A0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254B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Rest</w:t>
            </w:r>
            <w:r w:rsidR="00FB3D28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2</w:t>
            </w:r>
          </w:p>
        </w:tc>
      </w:tr>
      <w:tr w:rsidR="00692F13" w:rsidRPr="0004254B" w14:paraId="4E5FDF05" w14:textId="77777777" w:rsidTr="008356A0">
        <w:trPr>
          <w:trHeight w:val="567"/>
        </w:trPr>
        <w:tc>
          <w:tcPr>
            <w:tcW w:w="466" w:type="pct"/>
            <w:vMerge w:val="restart"/>
            <w:tcBorders>
              <w:left w:val="nil"/>
              <w:right w:val="nil"/>
            </w:tcBorders>
            <w:vAlign w:val="center"/>
          </w:tcPr>
          <w:p w14:paraId="3064AC04" w14:textId="77777777" w:rsidR="00692F13" w:rsidRPr="0004254B" w:rsidRDefault="00692F13" w:rsidP="008356A0">
            <w:pPr>
              <w:spacing w:before="24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4254B">
              <w:rPr>
                <w:sz w:val="20"/>
                <w:szCs w:val="20"/>
                <w:lang w:val="en-US"/>
              </w:rPr>
              <w:t>Passive</w:t>
            </w: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  <w:vAlign w:val="center"/>
          </w:tcPr>
          <w:p w14:paraId="2127EB66" w14:textId="77777777" w:rsidR="00692F13" w:rsidRPr="00070CFD" w:rsidRDefault="00FB3D28" w:rsidP="008356A0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Rest 1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vAlign w:val="center"/>
          </w:tcPr>
          <w:p w14:paraId="137E68A5" w14:textId="77777777" w:rsidR="00692F13" w:rsidRPr="00070CFD" w:rsidRDefault="00692F13" w:rsidP="008356A0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254B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  <w:vAlign w:val="center"/>
          </w:tcPr>
          <w:p w14:paraId="73814B71" w14:textId="2C522AA1" w:rsidR="00692F13" w:rsidRPr="00070CFD" w:rsidRDefault="00692F13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0CFD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="007C494E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90</w:t>
            </w:r>
            <w:r w:rsidR="00AA18D0" w:rsidRPr="00070CFD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070CFD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(</w:t>
            </w:r>
            <w:r w:rsidR="007C494E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&lt;</w:t>
            </w:r>
            <w:r w:rsidR="001628A9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00</w:t>
            </w:r>
            <w:r w:rsidR="007C494E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  <w:r w:rsidRPr="00070CFD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vAlign w:val="center"/>
          </w:tcPr>
          <w:p w14:paraId="42383585" w14:textId="673A36A1" w:rsidR="00692F13" w:rsidRPr="00070CFD" w:rsidRDefault="00692F13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0CFD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="001628A9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85</w:t>
            </w:r>
            <w:r w:rsidRPr="00070CFD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(</w:t>
            </w:r>
            <w:r w:rsidRPr="00070CFD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00</w:t>
            </w:r>
            <w:r w:rsidR="00436C86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5</w:t>
            </w:r>
            <w:r w:rsidRPr="00070CFD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  <w:vAlign w:val="center"/>
          </w:tcPr>
          <w:p w14:paraId="016A18BF" w14:textId="080639D6" w:rsidR="00692F13" w:rsidRPr="00070CFD" w:rsidRDefault="001628A9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="007C494E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69</w:t>
            </w:r>
            <w:r w:rsidR="00AA18D0" w:rsidRPr="00070CFD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="00692F13" w:rsidRPr="003E76B0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</w:t>
            </w:r>
            <w:r w:rsidRPr="003E76B0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="00AA18D0" w:rsidRPr="003E76B0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0</w:t>
            </w:r>
            <w:r w:rsidR="00194C58" w:rsidRPr="003E76B0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6</w:t>
            </w:r>
            <w:r w:rsidR="00692F13" w:rsidRPr="00070CFD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vAlign w:val="center"/>
          </w:tcPr>
          <w:p w14:paraId="5E43FA4D" w14:textId="1FB375E2" w:rsidR="00692F13" w:rsidRPr="0004254B" w:rsidRDefault="001628A9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="00AA18D0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8</w:t>
            </w:r>
            <w:r w:rsidR="007C494E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3</w:t>
            </w:r>
            <w:r w:rsidR="00AA18D0" w:rsidRPr="00070CFD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="00692F13" w:rsidRPr="00070CFD">
              <w:rPr>
                <w:bCs/>
                <w:color w:val="000000"/>
                <w:kern w:val="24"/>
                <w:sz w:val="20"/>
                <w:szCs w:val="20"/>
                <w:lang w:val="en-US"/>
              </w:rPr>
              <w:t>(</w:t>
            </w:r>
            <w:r w:rsidR="00692F13" w:rsidRPr="00070CFD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0</w:t>
            </w:r>
            <w:r w:rsidR="00692F13" w:rsidRPr="0004254B">
              <w:rPr>
                <w:b/>
                <w:bCs/>
                <w:color w:val="000000"/>
                <w:kern w:val="24"/>
                <w:sz w:val="20"/>
                <w:szCs w:val="20"/>
              </w:rPr>
              <w:t>0</w:t>
            </w:r>
            <w:r w:rsidR="00436C86">
              <w:rPr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  <w:r w:rsidR="00692F13" w:rsidRPr="0004254B">
              <w:rPr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66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0E64E89" w14:textId="0307E932" w:rsidR="00692F13" w:rsidRPr="0004254B" w:rsidRDefault="001628A9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.</w:t>
            </w:r>
            <w:r w:rsidR="00460287">
              <w:rPr>
                <w:bCs/>
                <w:color w:val="000000"/>
                <w:kern w:val="24"/>
                <w:sz w:val="20"/>
                <w:szCs w:val="20"/>
              </w:rPr>
              <w:t>74</w:t>
            </w:r>
            <w:r w:rsidR="00AA18D0" w:rsidRPr="0004254B">
              <w:rPr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="00692F13" w:rsidRPr="0004254B">
              <w:rPr>
                <w:bCs/>
                <w:color w:val="000000"/>
                <w:kern w:val="24"/>
                <w:sz w:val="20"/>
                <w:szCs w:val="20"/>
              </w:rPr>
              <w:t>(</w:t>
            </w:r>
            <w:r w:rsidR="00692F13" w:rsidRPr="0004254B">
              <w:rPr>
                <w:b/>
                <w:bCs/>
                <w:color w:val="000000"/>
                <w:kern w:val="24"/>
                <w:sz w:val="20"/>
                <w:szCs w:val="20"/>
              </w:rPr>
              <w:t>.</w:t>
            </w:r>
            <w:r w:rsidR="00AA18D0" w:rsidRPr="0004254B">
              <w:rPr>
                <w:b/>
                <w:bCs/>
                <w:color w:val="000000"/>
                <w:kern w:val="24"/>
                <w:sz w:val="20"/>
                <w:szCs w:val="20"/>
              </w:rPr>
              <w:t>0</w:t>
            </w:r>
            <w:r w:rsidR="00436C86">
              <w:rPr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  <w:r w:rsidR="00692F13" w:rsidRPr="0004254B">
              <w:rPr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92F13" w:rsidRPr="0004254B" w14:paraId="5BCDAA83" w14:textId="77777777" w:rsidTr="008356A0">
        <w:trPr>
          <w:trHeight w:val="567"/>
        </w:trPr>
        <w:tc>
          <w:tcPr>
            <w:tcW w:w="466" w:type="pct"/>
            <w:vMerge/>
            <w:tcBorders>
              <w:left w:val="nil"/>
              <w:right w:val="nil"/>
            </w:tcBorders>
            <w:vAlign w:val="center"/>
          </w:tcPr>
          <w:p w14:paraId="4EFBA965" w14:textId="77777777" w:rsidR="00692F13" w:rsidRPr="0004254B" w:rsidRDefault="00692F13" w:rsidP="008356A0">
            <w:pPr>
              <w:spacing w:before="24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54B8" w14:textId="77777777" w:rsidR="00692F13" w:rsidRPr="0004254B" w:rsidRDefault="00692F13" w:rsidP="008356A0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54B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Oddball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E632" w14:textId="77777777" w:rsidR="00692F13" w:rsidRPr="0004254B" w:rsidRDefault="00AB6600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CD5B" w14:textId="77777777" w:rsidR="00692F13" w:rsidRPr="0004254B" w:rsidRDefault="00692F13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4254B"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D095" w14:textId="47939EF9" w:rsidR="00692F13" w:rsidRPr="0004254B" w:rsidRDefault="00692F13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.</w:t>
            </w:r>
            <w:r w:rsidR="00CE4F46" w:rsidRPr="0004254B">
              <w:rPr>
                <w:bCs/>
                <w:color w:val="000000"/>
                <w:kern w:val="24"/>
                <w:sz w:val="20"/>
                <w:szCs w:val="20"/>
              </w:rPr>
              <w:t>8</w:t>
            </w:r>
            <w:r w:rsidR="008722C5">
              <w:rPr>
                <w:bCs/>
                <w:color w:val="000000"/>
                <w:kern w:val="24"/>
                <w:sz w:val="20"/>
                <w:szCs w:val="20"/>
              </w:rPr>
              <w:t>8</w:t>
            </w:r>
            <w:r w:rsidR="00CE4F46" w:rsidRPr="0004254B">
              <w:rPr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(</w:t>
            </w:r>
            <w:r w:rsidR="008722C5">
              <w:rPr>
                <w:bCs/>
                <w:color w:val="000000"/>
                <w:kern w:val="24"/>
                <w:sz w:val="20"/>
                <w:szCs w:val="20"/>
              </w:rPr>
              <w:t>&lt;</w:t>
            </w:r>
            <w:r w:rsidR="00D9749F">
              <w:rPr>
                <w:b/>
                <w:bCs/>
                <w:color w:val="000000"/>
                <w:kern w:val="24"/>
                <w:sz w:val="20"/>
                <w:szCs w:val="20"/>
              </w:rPr>
              <w:t>.0</w:t>
            </w:r>
            <w:r w:rsidR="008722C5">
              <w:rPr>
                <w:b/>
                <w:bCs/>
                <w:color w:val="000000"/>
                <w:kern w:val="24"/>
                <w:sz w:val="20"/>
                <w:szCs w:val="20"/>
              </w:rPr>
              <w:t>01</w:t>
            </w: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D904" w14:textId="2F70EE5A" w:rsidR="00692F13" w:rsidRPr="0004254B" w:rsidRDefault="00692F13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.</w:t>
            </w:r>
            <w:r w:rsidR="008722C5">
              <w:rPr>
                <w:bCs/>
                <w:color w:val="000000"/>
                <w:kern w:val="24"/>
                <w:sz w:val="20"/>
                <w:szCs w:val="20"/>
              </w:rPr>
              <w:t>57</w:t>
            </w:r>
            <w:r w:rsidR="00CE4F46" w:rsidRPr="0004254B">
              <w:rPr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(</w:t>
            </w:r>
            <w:r w:rsidR="00D9749F" w:rsidRPr="003E76B0">
              <w:rPr>
                <w:bCs/>
                <w:color w:val="000000"/>
                <w:kern w:val="24"/>
                <w:sz w:val="20"/>
                <w:szCs w:val="20"/>
              </w:rPr>
              <w:t>.</w:t>
            </w:r>
            <w:r w:rsidR="00194C58" w:rsidRPr="003E76B0">
              <w:rPr>
                <w:bCs/>
                <w:color w:val="000000"/>
                <w:kern w:val="24"/>
                <w:sz w:val="20"/>
                <w:szCs w:val="20"/>
              </w:rPr>
              <w:t>15</w:t>
            </w: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5614" w14:textId="1405C234" w:rsidR="00692F13" w:rsidRPr="0004254B" w:rsidRDefault="00D9749F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.</w:t>
            </w:r>
            <w:r w:rsidR="00646134">
              <w:rPr>
                <w:bCs/>
                <w:color w:val="000000"/>
                <w:kern w:val="24"/>
                <w:sz w:val="20"/>
                <w:szCs w:val="20"/>
              </w:rPr>
              <w:t>6</w:t>
            </w:r>
            <w:r w:rsidR="008722C5">
              <w:rPr>
                <w:bCs/>
                <w:color w:val="000000"/>
                <w:kern w:val="24"/>
                <w:sz w:val="20"/>
                <w:szCs w:val="20"/>
              </w:rPr>
              <w:t>9</w:t>
            </w:r>
            <w:r w:rsidR="00646134" w:rsidRPr="0004254B">
              <w:rPr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="00692F13" w:rsidRPr="00F73421">
              <w:rPr>
                <w:bCs/>
                <w:color w:val="000000"/>
                <w:kern w:val="24"/>
                <w:sz w:val="20"/>
                <w:szCs w:val="20"/>
              </w:rPr>
              <w:t>(</w:t>
            </w:r>
            <w:r w:rsidRPr="003E76B0">
              <w:rPr>
                <w:bCs/>
                <w:color w:val="000000"/>
                <w:kern w:val="24"/>
                <w:sz w:val="20"/>
                <w:szCs w:val="20"/>
              </w:rPr>
              <w:t>.</w:t>
            </w:r>
            <w:r w:rsidR="00646134" w:rsidRPr="003E76B0">
              <w:rPr>
                <w:bCs/>
                <w:color w:val="000000"/>
                <w:kern w:val="24"/>
                <w:sz w:val="20"/>
                <w:szCs w:val="20"/>
              </w:rPr>
              <w:t>0</w:t>
            </w:r>
            <w:r w:rsidR="00194C58">
              <w:rPr>
                <w:bCs/>
                <w:color w:val="000000"/>
                <w:kern w:val="24"/>
                <w:sz w:val="20"/>
                <w:szCs w:val="20"/>
              </w:rPr>
              <w:t>6</w:t>
            </w:r>
            <w:r w:rsidR="00692F13" w:rsidRPr="0004254B">
              <w:rPr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1F32" w14:textId="35C58BF6" w:rsidR="00692F13" w:rsidRPr="0004254B" w:rsidRDefault="00692F13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.</w:t>
            </w:r>
            <w:r w:rsidR="008722C5">
              <w:rPr>
                <w:bCs/>
                <w:color w:val="000000"/>
                <w:kern w:val="24"/>
                <w:sz w:val="20"/>
                <w:szCs w:val="20"/>
              </w:rPr>
              <w:t>65</w:t>
            </w:r>
            <w:r w:rsidR="00646134" w:rsidRPr="0004254B">
              <w:rPr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F73421">
              <w:rPr>
                <w:bCs/>
                <w:color w:val="000000"/>
                <w:kern w:val="24"/>
                <w:sz w:val="20"/>
                <w:szCs w:val="20"/>
              </w:rPr>
              <w:t>(</w:t>
            </w:r>
            <w:r w:rsidR="00194913" w:rsidRPr="003E76B0">
              <w:rPr>
                <w:bCs/>
                <w:color w:val="000000"/>
                <w:kern w:val="24"/>
                <w:sz w:val="20"/>
                <w:szCs w:val="20"/>
              </w:rPr>
              <w:t>.</w:t>
            </w:r>
            <w:r w:rsidR="00646134" w:rsidRPr="003E76B0">
              <w:rPr>
                <w:bCs/>
                <w:color w:val="000000"/>
                <w:kern w:val="24"/>
                <w:sz w:val="20"/>
                <w:szCs w:val="20"/>
              </w:rPr>
              <w:t>0</w:t>
            </w:r>
            <w:r w:rsidR="00194C58" w:rsidRPr="003E76B0">
              <w:rPr>
                <w:bCs/>
                <w:color w:val="000000"/>
                <w:kern w:val="24"/>
                <w:sz w:val="20"/>
                <w:szCs w:val="20"/>
              </w:rPr>
              <w:t>8</w:t>
            </w:r>
            <w:r w:rsidRPr="00F73421">
              <w:rPr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92F13" w:rsidRPr="0004254B" w14:paraId="3710F293" w14:textId="77777777" w:rsidTr="008356A0">
        <w:trPr>
          <w:trHeight w:val="567"/>
        </w:trPr>
        <w:tc>
          <w:tcPr>
            <w:tcW w:w="46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134C43" w14:textId="77777777" w:rsidR="00692F13" w:rsidRPr="0004254B" w:rsidRDefault="00692F13" w:rsidP="008356A0">
            <w:pPr>
              <w:spacing w:before="24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9D08" w14:textId="77777777" w:rsidR="00692F13" w:rsidRPr="0004254B" w:rsidRDefault="00692F13" w:rsidP="008356A0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54B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Rest</w:t>
            </w:r>
            <w:r w:rsidR="00FB3D28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E498" w14:textId="77777777" w:rsidR="00692F13" w:rsidRPr="0004254B" w:rsidRDefault="00AB6600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66E6" w14:textId="77777777" w:rsidR="00692F13" w:rsidRPr="0004254B" w:rsidRDefault="00AB6600" w:rsidP="00B1325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4A8F" w14:textId="77777777" w:rsidR="00692F13" w:rsidRPr="0004254B" w:rsidRDefault="00692F13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4254B"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5B52" w14:textId="2E3A14E9" w:rsidR="00692F13" w:rsidRPr="0004254B" w:rsidRDefault="00B1325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.</w:t>
            </w:r>
            <w:r w:rsidR="00646134">
              <w:rPr>
                <w:bCs/>
                <w:color w:val="000000"/>
                <w:kern w:val="24"/>
                <w:sz w:val="20"/>
                <w:szCs w:val="20"/>
              </w:rPr>
              <w:t>5</w:t>
            </w:r>
            <w:r w:rsidR="00565A33">
              <w:rPr>
                <w:bCs/>
                <w:color w:val="000000"/>
                <w:kern w:val="24"/>
                <w:sz w:val="20"/>
                <w:szCs w:val="20"/>
              </w:rPr>
              <w:t>1</w:t>
            </w:r>
            <w:r w:rsidR="00646134" w:rsidRPr="0004254B">
              <w:rPr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="00692F13" w:rsidRPr="00B13250">
              <w:rPr>
                <w:bCs/>
                <w:color w:val="000000"/>
                <w:kern w:val="24"/>
                <w:sz w:val="20"/>
                <w:szCs w:val="20"/>
              </w:rPr>
              <w:t>(</w:t>
            </w:r>
            <w:r w:rsidRPr="00B13250">
              <w:rPr>
                <w:bCs/>
                <w:color w:val="000000"/>
                <w:kern w:val="24"/>
                <w:sz w:val="20"/>
                <w:szCs w:val="20"/>
              </w:rPr>
              <w:t>.</w:t>
            </w:r>
            <w:r w:rsidR="00194C58">
              <w:rPr>
                <w:bCs/>
                <w:color w:val="000000"/>
                <w:kern w:val="24"/>
                <w:sz w:val="20"/>
                <w:szCs w:val="20"/>
              </w:rPr>
              <w:t>20</w:t>
            </w:r>
            <w:r w:rsidR="00692F13" w:rsidRPr="0004254B">
              <w:rPr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0692" w14:textId="65134BAE" w:rsidR="00692F13" w:rsidRPr="0004254B" w:rsidRDefault="00197EAA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.</w:t>
            </w:r>
            <w:r w:rsidR="00646134">
              <w:rPr>
                <w:bCs/>
                <w:color w:val="000000"/>
                <w:kern w:val="24"/>
                <w:sz w:val="20"/>
                <w:szCs w:val="20"/>
              </w:rPr>
              <w:t>6</w:t>
            </w:r>
            <w:r w:rsidR="00565A33">
              <w:rPr>
                <w:bCs/>
                <w:color w:val="000000"/>
                <w:kern w:val="24"/>
                <w:sz w:val="20"/>
                <w:szCs w:val="20"/>
              </w:rPr>
              <w:t>5</w:t>
            </w:r>
            <w:r w:rsidR="00646134" w:rsidRPr="0004254B">
              <w:rPr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="00692F13" w:rsidRPr="0004254B">
              <w:rPr>
                <w:bCs/>
                <w:color w:val="000000"/>
                <w:kern w:val="24"/>
                <w:sz w:val="20"/>
                <w:szCs w:val="20"/>
              </w:rPr>
              <w:t>(</w:t>
            </w:r>
            <w:r w:rsidR="00692F13" w:rsidRPr="0004254B">
              <w:rPr>
                <w:b/>
                <w:bCs/>
                <w:color w:val="000000"/>
                <w:kern w:val="24"/>
                <w:sz w:val="20"/>
                <w:szCs w:val="20"/>
              </w:rPr>
              <w:t>.</w:t>
            </w:r>
            <w:r w:rsidR="00646134" w:rsidRPr="003E76B0">
              <w:rPr>
                <w:bCs/>
                <w:color w:val="000000"/>
                <w:kern w:val="24"/>
                <w:sz w:val="20"/>
                <w:szCs w:val="20"/>
              </w:rPr>
              <w:t>0</w:t>
            </w:r>
            <w:r w:rsidR="00194C58">
              <w:rPr>
                <w:bCs/>
                <w:color w:val="000000"/>
                <w:kern w:val="24"/>
                <w:sz w:val="20"/>
                <w:szCs w:val="20"/>
              </w:rPr>
              <w:t>8</w:t>
            </w:r>
            <w:r w:rsidR="00692F13" w:rsidRPr="0004254B">
              <w:rPr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E834" w14:textId="395B547A" w:rsidR="00692F13" w:rsidRPr="0004254B" w:rsidRDefault="00692F13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.</w:t>
            </w:r>
            <w:r w:rsidR="00565A33">
              <w:rPr>
                <w:bCs/>
                <w:color w:val="000000"/>
                <w:kern w:val="24"/>
                <w:sz w:val="20"/>
                <w:szCs w:val="20"/>
              </w:rPr>
              <w:t>57</w:t>
            </w:r>
            <w:r w:rsidR="00646134" w:rsidRPr="0004254B">
              <w:rPr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(</w:t>
            </w:r>
            <w:r w:rsidR="00197EAA" w:rsidRPr="003E76B0">
              <w:rPr>
                <w:bCs/>
                <w:color w:val="000000"/>
                <w:kern w:val="24"/>
                <w:sz w:val="20"/>
                <w:szCs w:val="20"/>
              </w:rPr>
              <w:t>.</w:t>
            </w:r>
            <w:r w:rsidR="00194C58">
              <w:rPr>
                <w:bCs/>
                <w:color w:val="000000"/>
                <w:kern w:val="24"/>
                <w:sz w:val="20"/>
                <w:szCs w:val="20"/>
              </w:rPr>
              <w:t>15</w:t>
            </w: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92F13" w:rsidRPr="0004254B" w14:paraId="76FEC6E0" w14:textId="77777777" w:rsidTr="008356A0">
        <w:trPr>
          <w:trHeight w:val="567"/>
        </w:trPr>
        <w:tc>
          <w:tcPr>
            <w:tcW w:w="4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36C985" w14:textId="77777777" w:rsidR="00692F13" w:rsidRPr="0004254B" w:rsidRDefault="00692F13" w:rsidP="008356A0">
            <w:pPr>
              <w:spacing w:before="24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4254B">
              <w:rPr>
                <w:sz w:val="20"/>
                <w:szCs w:val="20"/>
                <w:lang w:val="en-US"/>
              </w:rPr>
              <w:t>Activ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BE2B" w14:textId="77777777" w:rsidR="00692F13" w:rsidRPr="0004254B" w:rsidRDefault="00FB3D28" w:rsidP="008356A0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Rest 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6312" w14:textId="77777777" w:rsidR="00692F13" w:rsidRPr="0004254B" w:rsidRDefault="00AB6600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6F4C" w14:textId="77777777" w:rsidR="00692F13" w:rsidRPr="0004254B" w:rsidRDefault="00AB6600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9492" w14:textId="77777777" w:rsidR="00692F13" w:rsidRPr="0004254B" w:rsidRDefault="00AB6600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7656" w14:textId="77777777" w:rsidR="00692F13" w:rsidRPr="0004254B" w:rsidRDefault="00692F13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4254B"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9E27" w14:textId="7FC4B07F" w:rsidR="00692F13" w:rsidRPr="0004254B" w:rsidRDefault="00692F13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.</w:t>
            </w:r>
            <w:r w:rsidR="00646134" w:rsidRPr="0004254B">
              <w:rPr>
                <w:bCs/>
                <w:color w:val="000000"/>
                <w:kern w:val="24"/>
                <w:sz w:val="20"/>
                <w:szCs w:val="20"/>
              </w:rPr>
              <w:t>9</w:t>
            </w:r>
            <w:r w:rsidR="00565A33">
              <w:rPr>
                <w:bCs/>
                <w:color w:val="000000"/>
                <w:kern w:val="24"/>
                <w:sz w:val="20"/>
                <w:szCs w:val="20"/>
              </w:rPr>
              <w:t>0</w:t>
            </w:r>
            <w:r w:rsidR="00646134" w:rsidRPr="0004254B">
              <w:rPr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(</w:t>
            </w:r>
            <w:r w:rsidRPr="0004254B">
              <w:rPr>
                <w:b/>
                <w:bCs/>
                <w:color w:val="000000"/>
                <w:kern w:val="24"/>
                <w:sz w:val="20"/>
                <w:szCs w:val="20"/>
              </w:rPr>
              <w:t>&lt;.001</w:t>
            </w: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2100" w14:textId="37B3F2B8" w:rsidR="00692F13" w:rsidRPr="0004254B" w:rsidRDefault="00692F13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.</w:t>
            </w:r>
            <w:r w:rsidR="00646134" w:rsidRPr="0004254B">
              <w:rPr>
                <w:bCs/>
                <w:color w:val="000000"/>
                <w:kern w:val="24"/>
                <w:sz w:val="20"/>
                <w:szCs w:val="20"/>
              </w:rPr>
              <w:t>9</w:t>
            </w:r>
            <w:r w:rsidR="00646134">
              <w:rPr>
                <w:bCs/>
                <w:color w:val="000000"/>
                <w:kern w:val="24"/>
                <w:sz w:val="20"/>
                <w:szCs w:val="20"/>
              </w:rPr>
              <w:t>8</w:t>
            </w:r>
            <w:r w:rsidR="00646134" w:rsidRPr="0004254B">
              <w:rPr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(</w:t>
            </w:r>
            <w:r w:rsidRPr="0004254B">
              <w:rPr>
                <w:b/>
                <w:bCs/>
                <w:color w:val="000000"/>
                <w:kern w:val="24"/>
                <w:sz w:val="20"/>
                <w:szCs w:val="20"/>
              </w:rPr>
              <w:t>&lt;.001</w:t>
            </w: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92F13" w:rsidRPr="0004254B" w14:paraId="48C86F64" w14:textId="77777777" w:rsidTr="008356A0">
        <w:trPr>
          <w:trHeight w:val="567"/>
        </w:trPr>
        <w:tc>
          <w:tcPr>
            <w:tcW w:w="466" w:type="pct"/>
            <w:vMerge/>
            <w:tcBorders>
              <w:left w:val="nil"/>
              <w:right w:val="nil"/>
            </w:tcBorders>
            <w:vAlign w:val="center"/>
          </w:tcPr>
          <w:p w14:paraId="27208353" w14:textId="77777777" w:rsidR="00692F13" w:rsidRPr="0004254B" w:rsidRDefault="00692F13" w:rsidP="008356A0">
            <w:pPr>
              <w:spacing w:before="24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DC0C" w14:textId="77777777" w:rsidR="00692F13" w:rsidRPr="0004254B" w:rsidRDefault="00692F13" w:rsidP="008356A0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54B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Oddball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8A7C" w14:textId="77777777" w:rsidR="00692F13" w:rsidRPr="0004254B" w:rsidRDefault="00AB6600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6D86" w14:textId="77777777" w:rsidR="00692F13" w:rsidRPr="0004254B" w:rsidRDefault="00AB6600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632F" w14:textId="77777777" w:rsidR="00692F13" w:rsidRPr="0004254B" w:rsidRDefault="00AB6600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A9B6" w14:textId="77777777" w:rsidR="00692F13" w:rsidRPr="0004254B" w:rsidRDefault="00AB6600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8853" w14:textId="77777777" w:rsidR="00692F13" w:rsidRPr="0004254B" w:rsidRDefault="00692F13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4254B"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D6DB" w14:textId="0D735CFB" w:rsidR="00692F13" w:rsidRPr="0004254B" w:rsidRDefault="00692F13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.</w:t>
            </w:r>
            <w:r w:rsidR="00646134" w:rsidRPr="0004254B">
              <w:rPr>
                <w:bCs/>
                <w:color w:val="000000"/>
                <w:kern w:val="24"/>
                <w:sz w:val="20"/>
                <w:szCs w:val="20"/>
              </w:rPr>
              <w:t>9</w:t>
            </w:r>
            <w:r w:rsidR="00565A33">
              <w:rPr>
                <w:bCs/>
                <w:color w:val="000000"/>
                <w:kern w:val="24"/>
                <w:sz w:val="20"/>
                <w:szCs w:val="20"/>
              </w:rPr>
              <w:t>1</w:t>
            </w:r>
            <w:r w:rsidR="00646134" w:rsidRPr="0004254B">
              <w:rPr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(</w:t>
            </w:r>
            <w:r w:rsidRPr="0004254B">
              <w:rPr>
                <w:b/>
                <w:bCs/>
                <w:color w:val="000000"/>
                <w:kern w:val="24"/>
                <w:sz w:val="20"/>
                <w:szCs w:val="20"/>
              </w:rPr>
              <w:t>&lt;.001</w:t>
            </w:r>
            <w:r w:rsidRPr="0004254B">
              <w:rPr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92F13" w:rsidRPr="0004254B" w14:paraId="35204184" w14:textId="77777777" w:rsidTr="008356A0">
        <w:trPr>
          <w:trHeight w:val="567"/>
        </w:trPr>
        <w:tc>
          <w:tcPr>
            <w:tcW w:w="46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663561" w14:textId="77777777" w:rsidR="00692F13" w:rsidRPr="0004254B" w:rsidRDefault="00692F13" w:rsidP="008356A0">
            <w:pPr>
              <w:spacing w:before="24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AB337" w14:textId="77777777" w:rsidR="00692F13" w:rsidRPr="0004254B" w:rsidRDefault="00692F13" w:rsidP="008356A0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54B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Rest</w:t>
            </w:r>
            <w:r w:rsidR="00FB3D28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A0AD1" w14:textId="77777777" w:rsidR="00692F13" w:rsidRPr="0004254B" w:rsidRDefault="00AB6600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DB27E" w14:textId="77777777" w:rsidR="00692F13" w:rsidRPr="0004254B" w:rsidRDefault="00AB6600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558F4" w14:textId="77777777" w:rsidR="00692F13" w:rsidRPr="0004254B" w:rsidRDefault="00AB6600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23F91" w14:textId="77777777" w:rsidR="00692F13" w:rsidRPr="0004254B" w:rsidRDefault="00AB6600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D569F" w14:textId="77777777" w:rsidR="00692F13" w:rsidRPr="0004254B" w:rsidRDefault="00AB6600" w:rsidP="008356A0">
            <w:pPr>
              <w:pStyle w:val="NormalWeb"/>
              <w:spacing w:before="24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0ED66" w14:textId="77777777" w:rsidR="00692F13" w:rsidRPr="0004254B" w:rsidRDefault="00692F13" w:rsidP="008356A0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54B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</w:tr>
    </w:tbl>
    <w:p w14:paraId="317E282A" w14:textId="77777777" w:rsidR="00EF41B8" w:rsidRDefault="00EF41B8">
      <w:pPr>
        <w:rPr>
          <w:b/>
          <w:i/>
          <w:szCs w:val="24"/>
          <w:lang w:val="en-US"/>
        </w:rPr>
      </w:pPr>
    </w:p>
    <w:p w14:paraId="4FD7AA79" w14:textId="77777777" w:rsidR="00EF41B8" w:rsidRDefault="00EF41B8">
      <w:pPr>
        <w:rPr>
          <w:b/>
          <w:i/>
          <w:szCs w:val="24"/>
          <w:lang w:val="en-US"/>
        </w:rPr>
      </w:pPr>
      <w:r>
        <w:rPr>
          <w:b/>
          <w:i/>
          <w:szCs w:val="24"/>
          <w:lang w:val="en-US"/>
        </w:rPr>
        <w:br w:type="page"/>
      </w:r>
    </w:p>
    <w:p w14:paraId="1FB3CE48" w14:textId="77777777" w:rsidR="00EF41B8" w:rsidRPr="001F047F" w:rsidRDefault="00F95D24" w:rsidP="00EF41B8">
      <w:pPr>
        <w:spacing w:line="480" w:lineRule="auto"/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 xml:space="preserve">Supplementary </w:t>
      </w:r>
      <w:r w:rsidR="00EF41B8" w:rsidRPr="001F047F">
        <w:rPr>
          <w:b/>
          <w:szCs w:val="24"/>
          <w:lang w:val="en-US"/>
        </w:rPr>
        <w:t xml:space="preserve">Table </w:t>
      </w:r>
      <w:r w:rsidR="007971D0">
        <w:rPr>
          <w:b/>
          <w:szCs w:val="24"/>
          <w:lang w:val="en-US"/>
        </w:rPr>
        <w:t>S</w:t>
      </w:r>
      <w:r w:rsidR="00EF41B8" w:rsidRPr="001F047F">
        <w:rPr>
          <w:b/>
          <w:szCs w:val="24"/>
          <w:lang w:val="en-US"/>
        </w:rPr>
        <w:t>2.</w:t>
      </w:r>
      <w:r w:rsidR="00EF41B8" w:rsidRPr="001F047F">
        <w:rPr>
          <w:szCs w:val="24"/>
          <w:lang w:val="en-US"/>
        </w:rPr>
        <w:t xml:space="preserve"> Average </w:t>
      </w:r>
      <w:r w:rsidR="00EF41B8">
        <w:rPr>
          <w:szCs w:val="24"/>
          <w:lang w:val="en-US"/>
        </w:rPr>
        <w:t xml:space="preserve">across midline channels (Fz, Cz, Pz) </w:t>
      </w:r>
      <w:r w:rsidR="00EF41B8" w:rsidRPr="001F047F">
        <w:rPr>
          <w:szCs w:val="24"/>
          <w:lang w:val="en-US"/>
        </w:rPr>
        <w:t xml:space="preserve">of the P300 </w:t>
      </w:r>
      <w:r w:rsidR="00EF41B8">
        <w:rPr>
          <w:szCs w:val="24"/>
          <w:lang w:val="en-US"/>
        </w:rPr>
        <w:t xml:space="preserve">peak </w:t>
      </w:r>
      <w:r w:rsidR="00EF41B8" w:rsidRPr="001F047F">
        <w:rPr>
          <w:szCs w:val="24"/>
          <w:lang w:val="en-US"/>
        </w:rPr>
        <w:t>amplitude and latency values for each patien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83"/>
        <w:gridCol w:w="1176"/>
        <w:gridCol w:w="1384"/>
        <w:gridCol w:w="1416"/>
        <w:gridCol w:w="989"/>
        <w:gridCol w:w="1385"/>
        <w:gridCol w:w="1416"/>
        <w:gridCol w:w="989"/>
      </w:tblGrid>
      <w:tr w:rsidR="00EF41B8" w:rsidRPr="007971D0" w14:paraId="3AADFA48" w14:textId="77777777" w:rsidTr="00C2527C">
        <w:trPr>
          <w:trHeight w:val="567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7054" w14:textId="77777777" w:rsidR="00EF41B8" w:rsidRPr="00D74FFD" w:rsidRDefault="00EF41B8" w:rsidP="00C2527C">
            <w:pPr>
              <w:spacing w:before="240" w:line="48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2DFE" w14:textId="77777777" w:rsidR="00EF41B8" w:rsidRPr="00D74FFD" w:rsidRDefault="00EF41B8" w:rsidP="00C2527C">
            <w:pPr>
              <w:spacing w:before="240" w:line="48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003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B03D32" w14:textId="77777777" w:rsidR="00EF41B8" w:rsidRPr="00D74FFD" w:rsidRDefault="00EF41B8" w:rsidP="00C2527C">
            <w:pPr>
              <w:spacing w:before="240"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74FFD">
              <w:rPr>
                <w:rFonts w:cs="Times New Roman"/>
                <w:szCs w:val="24"/>
                <w:lang w:val="en-US"/>
              </w:rPr>
              <w:t>Passive</w:t>
            </w:r>
          </w:p>
        </w:tc>
        <w:tc>
          <w:tcPr>
            <w:tcW w:w="2003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286B6C" w14:textId="77777777" w:rsidR="00EF41B8" w:rsidRPr="00D74FFD" w:rsidRDefault="00EF41B8" w:rsidP="00C2527C">
            <w:pPr>
              <w:spacing w:before="240"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74FFD">
              <w:rPr>
                <w:rFonts w:cs="Times New Roman"/>
                <w:szCs w:val="24"/>
                <w:lang w:val="en-US"/>
              </w:rPr>
              <w:t>Active</w:t>
            </w:r>
          </w:p>
        </w:tc>
      </w:tr>
      <w:tr w:rsidR="00EF41B8" w:rsidRPr="007971D0" w14:paraId="2AEE4863" w14:textId="77777777" w:rsidTr="00C2527C">
        <w:trPr>
          <w:trHeight w:val="567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77326" w14:textId="77777777" w:rsidR="00EF41B8" w:rsidRPr="00D74FFD" w:rsidRDefault="00EF41B8" w:rsidP="00C2527C">
            <w:pPr>
              <w:spacing w:before="240"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74FFD">
              <w:rPr>
                <w:rFonts w:cs="Times New Roman"/>
                <w:szCs w:val="24"/>
                <w:lang w:val="en-US"/>
              </w:rPr>
              <w:t>Patient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94E38" w14:textId="77777777" w:rsidR="00EF41B8" w:rsidRPr="00D74FFD" w:rsidRDefault="00EF41B8" w:rsidP="00C2527C">
            <w:pPr>
              <w:spacing w:before="240"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74FFD">
              <w:rPr>
                <w:rFonts w:cs="Times New Roman"/>
                <w:szCs w:val="24"/>
                <w:lang w:val="en-US"/>
              </w:rPr>
              <w:t>Diagnosis</w:t>
            </w: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FABD3F" w14:textId="77777777" w:rsidR="00EF41B8" w:rsidRPr="00D74FFD" w:rsidRDefault="00EF41B8" w:rsidP="00C2527C">
            <w:pPr>
              <w:pStyle w:val="NormalWeb"/>
              <w:spacing w:before="240" w:beforeAutospacing="0" w:after="0" w:afterAutospacing="0" w:line="480" w:lineRule="auto"/>
              <w:jc w:val="center"/>
              <w:rPr>
                <w:lang w:val="en-US"/>
              </w:rPr>
            </w:pPr>
            <w:r>
              <w:rPr>
                <w:rFonts w:eastAsia="Calibri"/>
                <w:color w:val="000000" w:themeColor="text1"/>
                <w:kern w:val="24"/>
                <w:lang w:val="en-US"/>
              </w:rPr>
              <w:t>A</w:t>
            </w:r>
            <w:r w:rsidRPr="00D74FFD">
              <w:rPr>
                <w:rFonts w:eastAsia="Calibri"/>
                <w:color w:val="000000" w:themeColor="text1"/>
                <w:kern w:val="24"/>
                <w:lang w:val="en-US"/>
              </w:rPr>
              <w:t xml:space="preserve">ccepted </w:t>
            </w:r>
            <w:r>
              <w:rPr>
                <w:rFonts w:eastAsia="Calibri"/>
                <w:color w:val="000000" w:themeColor="text1"/>
                <w:kern w:val="24"/>
                <w:lang w:val="en-US"/>
              </w:rPr>
              <w:t>e</w:t>
            </w:r>
            <w:r w:rsidRPr="00D74FFD">
              <w:rPr>
                <w:rFonts w:eastAsia="Calibri"/>
                <w:color w:val="000000" w:themeColor="text1"/>
                <w:kern w:val="24"/>
                <w:lang w:val="en-US"/>
              </w:rPr>
              <w:t xml:space="preserve">pochs 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3AD9F4" w14:textId="77777777" w:rsidR="00EF41B8" w:rsidRPr="00D74FFD" w:rsidRDefault="00EF41B8" w:rsidP="00C2527C">
            <w:pPr>
              <w:pStyle w:val="NormalWeb"/>
              <w:spacing w:before="240" w:beforeAutospacing="0" w:after="0" w:afterAutospacing="0" w:line="480" w:lineRule="auto"/>
              <w:jc w:val="center"/>
              <w:rPr>
                <w:lang w:val="en-US"/>
              </w:rPr>
            </w:pPr>
            <w:r w:rsidRPr="00D74FFD">
              <w:rPr>
                <w:rFonts w:eastAsia="Calibri"/>
                <w:color w:val="000000" w:themeColor="text1"/>
                <w:kern w:val="24"/>
                <w:lang w:val="en-US"/>
              </w:rPr>
              <w:t>Amplitude (µV)</w:t>
            </w: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C824BB" w14:textId="77777777" w:rsidR="00EF41B8" w:rsidRPr="00CD1482" w:rsidRDefault="00EF41B8" w:rsidP="00C2527C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kern w:val="24"/>
                <w:lang w:val="en-US"/>
              </w:rPr>
            </w:pPr>
            <w:r w:rsidRPr="00D74FFD">
              <w:rPr>
                <w:rFonts w:eastAsia="Calibri"/>
                <w:color w:val="000000" w:themeColor="text1"/>
                <w:kern w:val="24"/>
                <w:lang w:val="en-US"/>
              </w:rPr>
              <w:t>Latency (ms)</w:t>
            </w: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35F187" w14:textId="77777777" w:rsidR="00EF41B8" w:rsidRPr="00D74FFD" w:rsidRDefault="00EF41B8" w:rsidP="00C2527C">
            <w:pPr>
              <w:pStyle w:val="NormalWeb"/>
              <w:spacing w:before="240" w:beforeAutospacing="0" w:after="0" w:afterAutospacing="0" w:line="480" w:lineRule="auto"/>
              <w:jc w:val="center"/>
              <w:rPr>
                <w:lang w:val="en-US"/>
              </w:rPr>
            </w:pPr>
            <w:r>
              <w:rPr>
                <w:rFonts w:eastAsia="Calibri"/>
                <w:color w:val="000000" w:themeColor="text1"/>
                <w:kern w:val="24"/>
                <w:lang w:val="en-US"/>
              </w:rPr>
              <w:t>A</w:t>
            </w:r>
            <w:r w:rsidRPr="00D74FFD">
              <w:rPr>
                <w:rFonts w:eastAsia="Calibri"/>
                <w:color w:val="000000" w:themeColor="text1"/>
                <w:kern w:val="24"/>
                <w:lang w:val="en-US"/>
              </w:rPr>
              <w:t xml:space="preserve">ccepted </w:t>
            </w:r>
            <w:r>
              <w:rPr>
                <w:rFonts w:eastAsia="Calibri"/>
                <w:color w:val="000000" w:themeColor="text1"/>
                <w:kern w:val="24"/>
                <w:lang w:val="en-US"/>
              </w:rPr>
              <w:t>e</w:t>
            </w:r>
            <w:r w:rsidRPr="00D74FFD">
              <w:rPr>
                <w:rFonts w:eastAsia="Calibri"/>
                <w:color w:val="000000" w:themeColor="text1"/>
                <w:kern w:val="24"/>
                <w:lang w:val="en-US"/>
              </w:rPr>
              <w:t>pochs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7F887C" w14:textId="77777777" w:rsidR="00EF41B8" w:rsidRPr="00D74FFD" w:rsidRDefault="00EF41B8" w:rsidP="00C2527C">
            <w:pPr>
              <w:pStyle w:val="NormalWeb"/>
              <w:spacing w:before="240" w:beforeAutospacing="0" w:after="0" w:afterAutospacing="0" w:line="480" w:lineRule="auto"/>
              <w:jc w:val="center"/>
              <w:rPr>
                <w:lang w:val="en-US"/>
              </w:rPr>
            </w:pPr>
            <w:r w:rsidRPr="00D74FFD">
              <w:rPr>
                <w:rFonts w:eastAsia="Calibri"/>
                <w:color w:val="000000" w:themeColor="text1"/>
                <w:kern w:val="24"/>
                <w:lang w:val="en-US"/>
              </w:rPr>
              <w:t>Amplitude (µV)</w:t>
            </w: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A3B89E" w14:textId="77777777" w:rsidR="00EF41B8" w:rsidRPr="00CD1482" w:rsidRDefault="00EF41B8" w:rsidP="00C2527C">
            <w:pPr>
              <w:pStyle w:val="NormalWeb"/>
              <w:spacing w:before="24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kern w:val="24"/>
                <w:lang w:val="en-US"/>
              </w:rPr>
            </w:pPr>
            <w:r w:rsidRPr="00D74FFD">
              <w:rPr>
                <w:rFonts w:eastAsia="Calibri"/>
                <w:color w:val="000000" w:themeColor="text1"/>
                <w:kern w:val="24"/>
                <w:lang w:val="en-US"/>
              </w:rPr>
              <w:t>Latency (ms)</w:t>
            </w:r>
          </w:p>
        </w:tc>
      </w:tr>
      <w:tr w:rsidR="00EF41B8" w:rsidRPr="00D74FFD" w14:paraId="11DBC0AB" w14:textId="77777777" w:rsidTr="00C2527C">
        <w:trPr>
          <w:trHeight w:val="567"/>
        </w:trPr>
        <w:tc>
          <w:tcPr>
            <w:tcW w:w="427" w:type="pct"/>
            <w:tcBorders>
              <w:left w:val="nil"/>
              <w:bottom w:val="nil"/>
              <w:right w:val="nil"/>
            </w:tcBorders>
            <w:vAlign w:val="center"/>
          </w:tcPr>
          <w:p w14:paraId="125BC048" w14:textId="77777777" w:rsidR="00EF41B8" w:rsidRPr="007971D0" w:rsidRDefault="00EF41B8" w:rsidP="00C2527C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7971D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  <w:vAlign w:val="center"/>
          </w:tcPr>
          <w:p w14:paraId="64EC341D" w14:textId="77777777" w:rsidR="00EF41B8" w:rsidRPr="00D74FFD" w:rsidRDefault="00EF41B8" w:rsidP="00C2527C">
            <w:pPr>
              <w:pStyle w:val="NormalWeb"/>
              <w:spacing w:before="240" w:beforeAutospacing="0" w:after="0"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VS/UWS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549831F2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297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vAlign w:val="center"/>
          </w:tcPr>
          <w:p w14:paraId="6DC102F4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93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vAlign w:val="center"/>
          </w:tcPr>
          <w:p w14:paraId="209B3604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43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91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7D73F62A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136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vAlign w:val="center"/>
          </w:tcPr>
          <w:p w14:paraId="64B7AABB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vAlign w:val="center"/>
          </w:tcPr>
          <w:p w14:paraId="751DC356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395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45</w:t>
            </w:r>
          </w:p>
        </w:tc>
      </w:tr>
      <w:tr w:rsidR="00EF41B8" w:rsidRPr="00D74FFD" w14:paraId="3EDAD88F" w14:textId="77777777" w:rsidTr="00C2527C">
        <w:trPr>
          <w:trHeight w:val="567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0E81" w14:textId="77777777" w:rsidR="00EF41B8" w:rsidRPr="00D74FFD" w:rsidRDefault="00EF41B8" w:rsidP="00C2527C">
            <w:pPr>
              <w:jc w:val="center"/>
              <w:rPr>
                <w:rFonts w:cs="Times New Roman"/>
                <w:szCs w:val="24"/>
              </w:rPr>
            </w:pPr>
            <w:r w:rsidRPr="00D74FFD">
              <w:rPr>
                <w:rFonts w:cs="Times New Roman"/>
                <w:szCs w:val="24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2F0D" w14:textId="77777777" w:rsidR="00EF41B8" w:rsidRPr="00D74FFD" w:rsidRDefault="00EF41B8" w:rsidP="00C2527C">
            <w:pPr>
              <w:pStyle w:val="NormalWeb"/>
              <w:spacing w:before="240" w:beforeAutospacing="0" w:after="0" w:afterAutospacing="0" w:line="480" w:lineRule="auto"/>
              <w:jc w:val="center"/>
            </w:pPr>
            <w:r>
              <w:t>VS/UW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C470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36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D7CE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A883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275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9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B004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33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4339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BD45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30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77</w:t>
            </w:r>
          </w:p>
        </w:tc>
      </w:tr>
      <w:tr w:rsidR="00EF41B8" w:rsidRPr="00D74FFD" w14:paraId="3C412AC2" w14:textId="77777777" w:rsidTr="00C2527C">
        <w:trPr>
          <w:trHeight w:val="567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AD47" w14:textId="77777777" w:rsidR="00EF41B8" w:rsidRPr="00D74FFD" w:rsidRDefault="00EF41B8" w:rsidP="00C2527C">
            <w:pPr>
              <w:jc w:val="center"/>
              <w:rPr>
                <w:rFonts w:cs="Times New Roman"/>
                <w:szCs w:val="24"/>
              </w:rPr>
            </w:pPr>
            <w:r w:rsidRPr="00D74FFD">
              <w:rPr>
                <w:rFonts w:cs="Times New Roman"/>
                <w:szCs w:val="24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7A00" w14:textId="77777777" w:rsidR="00EF41B8" w:rsidRPr="00D74FFD" w:rsidRDefault="00EF41B8" w:rsidP="00C2527C">
            <w:pPr>
              <w:pStyle w:val="NormalWeb"/>
              <w:spacing w:before="240" w:beforeAutospacing="0" w:after="0" w:afterAutospacing="0" w:line="480" w:lineRule="auto"/>
              <w:jc w:val="center"/>
            </w:pPr>
            <w:r>
              <w:t>VS/UW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198E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26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4854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-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0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C65D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467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9D67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38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340F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13C4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436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26</w:t>
            </w:r>
          </w:p>
        </w:tc>
      </w:tr>
      <w:tr w:rsidR="00EF41B8" w:rsidRPr="00D74FFD" w14:paraId="2191C889" w14:textId="77777777" w:rsidTr="00C2527C">
        <w:trPr>
          <w:trHeight w:val="567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2553" w14:textId="77777777" w:rsidR="00EF41B8" w:rsidRPr="00D74FFD" w:rsidRDefault="00EF41B8" w:rsidP="00C2527C">
            <w:pPr>
              <w:jc w:val="center"/>
              <w:rPr>
                <w:rFonts w:cs="Times New Roman"/>
                <w:szCs w:val="24"/>
              </w:rPr>
            </w:pPr>
            <w:r w:rsidRPr="00D74FFD">
              <w:rPr>
                <w:rFonts w:cs="Times New Roman"/>
                <w:szCs w:val="24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BA9D" w14:textId="77777777" w:rsidR="00EF41B8" w:rsidRPr="00D74FFD" w:rsidRDefault="00EF41B8" w:rsidP="00C2527C">
            <w:pPr>
              <w:pStyle w:val="NormalWeb"/>
              <w:spacing w:before="240" w:beforeAutospacing="0" w:after="0" w:afterAutospacing="0" w:line="480" w:lineRule="auto"/>
              <w:jc w:val="center"/>
            </w:pPr>
            <w:r>
              <w:t>MCS</w:t>
            </w:r>
            <w:r w:rsidR="004E48C7">
              <w:t>+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1499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23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D2ED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9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A16C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388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6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5F1D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15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9BD4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C1A5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478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70</w:t>
            </w:r>
          </w:p>
        </w:tc>
      </w:tr>
      <w:tr w:rsidR="00EF41B8" w:rsidRPr="00D74FFD" w14:paraId="346AA7F5" w14:textId="77777777" w:rsidTr="00C2527C">
        <w:trPr>
          <w:trHeight w:val="567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F154" w14:textId="77777777" w:rsidR="00EF41B8" w:rsidRPr="007A186C" w:rsidRDefault="00EF41B8" w:rsidP="00C2527C">
            <w:pPr>
              <w:jc w:val="center"/>
              <w:rPr>
                <w:rFonts w:cs="Times New Roman"/>
                <w:szCs w:val="24"/>
              </w:rPr>
            </w:pPr>
            <w:r w:rsidRPr="007A186C">
              <w:rPr>
                <w:rFonts w:cs="Times New Roman"/>
                <w:szCs w:val="24"/>
              </w:rPr>
              <w:t>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213F" w14:textId="77777777" w:rsidR="00EF41B8" w:rsidRPr="00D74FFD" w:rsidRDefault="00EF41B8" w:rsidP="00C2527C">
            <w:pPr>
              <w:pStyle w:val="NormalWeb"/>
              <w:spacing w:before="240" w:beforeAutospacing="0" w:after="0" w:afterAutospacing="0" w:line="480" w:lineRule="auto"/>
              <w:jc w:val="center"/>
            </w:pPr>
            <w:r>
              <w:t>MCS</w:t>
            </w:r>
            <w:r w:rsidR="004E48C7">
              <w:t>-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3FEE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89B2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2B6F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31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1CE2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5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08F4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6669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306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06</w:t>
            </w:r>
          </w:p>
        </w:tc>
      </w:tr>
      <w:tr w:rsidR="00EF41B8" w:rsidRPr="00D74FFD" w14:paraId="1F0FBC1A" w14:textId="77777777" w:rsidTr="00C2527C">
        <w:trPr>
          <w:trHeight w:val="567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255C" w14:textId="77777777" w:rsidR="00EF41B8" w:rsidRPr="00D74FFD" w:rsidRDefault="00EF41B8" w:rsidP="00C2527C">
            <w:pPr>
              <w:jc w:val="center"/>
              <w:rPr>
                <w:rFonts w:cs="Times New Roman"/>
                <w:szCs w:val="24"/>
              </w:rPr>
            </w:pPr>
            <w:r w:rsidRPr="00D74FFD">
              <w:rPr>
                <w:rFonts w:cs="Times New Roman"/>
                <w:szCs w:val="24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45F0" w14:textId="77777777" w:rsidR="00EF41B8" w:rsidRPr="00D74FFD" w:rsidRDefault="00EF41B8" w:rsidP="00C2527C">
            <w:pPr>
              <w:pStyle w:val="NormalWeb"/>
              <w:spacing w:before="240" w:beforeAutospacing="0" w:after="0" w:afterAutospacing="0" w:line="480" w:lineRule="auto"/>
              <w:jc w:val="center"/>
            </w:pPr>
            <w:r>
              <w:t>MCS</w:t>
            </w:r>
            <w:r w:rsidR="004E48C7">
              <w:t>-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EA6B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E9BB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7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831F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26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3472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E0BF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9F16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315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97</w:t>
            </w:r>
          </w:p>
        </w:tc>
      </w:tr>
      <w:tr w:rsidR="00EF41B8" w:rsidRPr="00D74FFD" w14:paraId="0EE66F84" w14:textId="77777777" w:rsidTr="00C2527C">
        <w:trPr>
          <w:trHeight w:val="567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FDC2" w14:textId="77777777" w:rsidR="00EF41B8" w:rsidRPr="00D74FFD" w:rsidRDefault="00EF41B8" w:rsidP="00C2527C">
            <w:pPr>
              <w:jc w:val="center"/>
              <w:rPr>
                <w:rFonts w:cs="Times New Roman"/>
                <w:szCs w:val="24"/>
              </w:rPr>
            </w:pPr>
            <w:r w:rsidRPr="00D74FFD">
              <w:rPr>
                <w:rFonts w:cs="Times New Roman"/>
                <w:szCs w:val="24"/>
              </w:rPr>
              <w:t>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D188" w14:textId="77777777" w:rsidR="00EF41B8" w:rsidRPr="00D74FFD" w:rsidRDefault="00EF41B8" w:rsidP="00C2527C">
            <w:pPr>
              <w:pStyle w:val="NormalWeb"/>
              <w:spacing w:before="240" w:beforeAutospacing="0" w:after="0" w:afterAutospacing="0" w:line="480" w:lineRule="auto"/>
              <w:jc w:val="center"/>
            </w:pPr>
            <w:r>
              <w:t>MCS</w:t>
            </w:r>
            <w:r w:rsidR="004E48C7">
              <w:t>+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2CAB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8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62ED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0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10E4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33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B8CC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19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25E7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9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E6D0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33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26</w:t>
            </w:r>
          </w:p>
        </w:tc>
      </w:tr>
      <w:tr w:rsidR="00EF41B8" w:rsidRPr="00D74FFD" w14:paraId="5E09213A" w14:textId="77777777" w:rsidTr="00C2527C">
        <w:trPr>
          <w:trHeight w:val="567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C60A" w14:textId="77777777" w:rsidR="00EF41B8" w:rsidRPr="00D74FFD" w:rsidRDefault="00EF41B8" w:rsidP="00C2527C">
            <w:pPr>
              <w:jc w:val="center"/>
              <w:rPr>
                <w:rFonts w:cs="Times New Roman"/>
                <w:szCs w:val="24"/>
              </w:rPr>
            </w:pPr>
            <w:r w:rsidRPr="00D74FFD">
              <w:rPr>
                <w:rFonts w:cs="Times New Roman"/>
                <w:szCs w:val="24"/>
              </w:rPr>
              <w:t>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321D" w14:textId="77777777" w:rsidR="00EF41B8" w:rsidRPr="00D74FFD" w:rsidRDefault="00EF41B8" w:rsidP="00C2527C">
            <w:pPr>
              <w:pStyle w:val="NormalWeb"/>
              <w:spacing w:before="240" w:beforeAutospacing="0" w:after="0" w:afterAutospacing="0" w:line="480" w:lineRule="auto"/>
              <w:jc w:val="center"/>
            </w:pPr>
            <w:r>
              <w:t>MCS</w:t>
            </w:r>
            <w:r w:rsidR="004E48C7">
              <w:t>-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837C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18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1D1C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BF0B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41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FD36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1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CFE3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3E6A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457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22</w:t>
            </w:r>
          </w:p>
        </w:tc>
      </w:tr>
      <w:tr w:rsidR="00EF41B8" w:rsidRPr="00D74FFD" w14:paraId="1FE8E765" w14:textId="77777777" w:rsidTr="00C2527C">
        <w:trPr>
          <w:trHeight w:val="567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9B2C" w14:textId="77777777" w:rsidR="00EF41B8" w:rsidRPr="00D74FFD" w:rsidRDefault="00EF41B8" w:rsidP="00C2527C">
            <w:pPr>
              <w:jc w:val="center"/>
              <w:rPr>
                <w:rFonts w:cs="Times New Roman"/>
                <w:szCs w:val="24"/>
              </w:rPr>
            </w:pPr>
            <w:r w:rsidRPr="00D74FFD">
              <w:rPr>
                <w:rFonts w:cs="Times New Roman"/>
                <w:szCs w:val="24"/>
              </w:rPr>
              <w:t>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9D15" w14:textId="77777777" w:rsidR="00EF41B8" w:rsidRPr="00D74FFD" w:rsidRDefault="00EF41B8" w:rsidP="00C2527C">
            <w:pPr>
              <w:pStyle w:val="NormalWeb"/>
              <w:spacing w:before="240" w:beforeAutospacing="0" w:after="0" w:afterAutospacing="0" w:line="480" w:lineRule="auto"/>
              <w:jc w:val="center"/>
            </w:pPr>
            <w:r>
              <w:t>MCS</w:t>
            </w:r>
            <w:r w:rsidR="004E48C7">
              <w:t>-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0E04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5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6BB2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6700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37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0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54F3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1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C1FA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432D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316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18</w:t>
            </w:r>
          </w:p>
        </w:tc>
      </w:tr>
      <w:tr w:rsidR="00EF41B8" w:rsidRPr="00D74FFD" w14:paraId="6145650A" w14:textId="77777777" w:rsidTr="00C2527C">
        <w:trPr>
          <w:trHeight w:val="567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1E38F" w14:textId="77777777" w:rsidR="00EF41B8" w:rsidRPr="00D74FFD" w:rsidRDefault="00EF41B8" w:rsidP="00C2527C">
            <w:pPr>
              <w:jc w:val="center"/>
              <w:rPr>
                <w:rFonts w:cs="Times New Roman"/>
                <w:szCs w:val="24"/>
              </w:rPr>
            </w:pPr>
            <w:r w:rsidRPr="00D74FFD">
              <w:rPr>
                <w:rFonts w:cs="Times New Roman"/>
                <w:szCs w:val="24"/>
              </w:rPr>
              <w:t>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3C4EE" w14:textId="77777777" w:rsidR="00EF41B8" w:rsidRPr="00D74FFD" w:rsidRDefault="00EF41B8" w:rsidP="00C2527C">
            <w:pPr>
              <w:pStyle w:val="NormalWeb"/>
              <w:spacing w:before="240" w:beforeAutospacing="0" w:after="0" w:afterAutospacing="0" w:line="480" w:lineRule="auto"/>
              <w:jc w:val="center"/>
            </w:pPr>
            <w:r>
              <w:t>MCS</w:t>
            </w:r>
            <w:r w:rsidR="004E48C7">
              <w:t>-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6D272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28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46683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D763F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349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E33BE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15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3C63C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8A6D8" w14:textId="77777777" w:rsidR="00EF41B8" w:rsidRPr="005C3A99" w:rsidRDefault="00EF41B8" w:rsidP="00C2527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C3A99">
              <w:rPr>
                <w:rFonts w:cs="Times New Roman"/>
                <w:color w:val="000000"/>
                <w:szCs w:val="24"/>
              </w:rPr>
              <w:t>307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5C3A99">
              <w:rPr>
                <w:rFonts w:cs="Times New Roman"/>
                <w:color w:val="000000"/>
                <w:szCs w:val="24"/>
              </w:rPr>
              <w:t>87</w:t>
            </w:r>
          </w:p>
        </w:tc>
      </w:tr>
    </w:tbl>
    <w:p w14:paraId="3E420FCB" w14:textId="77777777" w:rsidR="00DD0FB2" w:rsidRPr="00692F13" w:rsidRDefault="00DD0FB2">
      <w:pPr>
        <w:rPr>
          <w:b/>
          <w:i/>
          <w:szCs w:val="24"/>
          <w:lang w:val="en-US"/>
        </w:rPr>
      </w:pPr>
    </w:p>
    <w:sectPr w:rsidR="00DD0FB2" w:rsidRPr="00692F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C8543" w16cex:dateUtc="2021-09-15T12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C020E7" w16cid:durableId="24EC854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F13"/>
    <w:rsid w:val="000405AC"/>
    <w:rsid w:val="00070CFD"/>
    <w:rsid w:val="000E5903"/>
    <w:rsid w:val="001628A9"/>
    <w:rsid w:val="00194913"/>
    <w:rsid w:val="00194C58"/>
    <w:rsid w:val="00197EAA"/>
    <w:rsid w:val="0022581D"/>
    <w:rsid w:val="00292BCC"/>
    <w:rsid w:val="00336235"/>
    <w:rsid w:val="003E76B0"/>
    <w:rsid w:val="00436C86"/>
    <w:rsid w:val="00460287"/>
    <w:rsid w:val="00480CF4"/>
    <w:rsid w:val="00485C99"/>
    <w:rsid w:val="004E48C7"/>
    <w:rsid w:val="005509C8"/>
    <w:rsid w:val="00556350"/>
    <w:rsid w:val="00565A33"/>
    <w:rsid w:val="00646134"/>
    <w:rsid w:val="00692F13"/>
    <w:rsid w:val="006B47F3"/>
    <w:rsid w:val="00710D53"/>
    <w:rsid w:val="007971D0"/>
    <w:rsid w:val="007A46EF"/>
    <w:rsid w:val="007C494E"/>
    <w:rsid w:val="008722C5"/>
    <w:rsid w:val="00892E14"/>
    <w:rsid w:val="00971B9E"/>
    <w:rsid w:val="009748DE"/>
    <w:rsid w:val="00976B7C"/>
    <w:rsid w:val="00A14801"/>
    <w:rsid w:val="00A34A82"/>
    <w:rsid w:val="00A741D7"/>
    <w:rsid w:val="00AA18D0"/>
    <w:rsid w:val="00AB6600"/>
    <w:rsid w:val="00AB769E"/>
    <w:rsid w:val="00AC0BE4"/>
    <w:rsid w:val="00AE2F19"/>
    <w:rsid w:val="00B13250"/>
    <w:rsid w:val="00B22203"/>
    <w:rsid w:val="00B3545E"/>
    <w:rsid w:val="00BD34FE"/>
    <w:rsid w:val="00C704CB"/>
    <w:rsid w:val="00CE4F46"/>
    <w:rsid w:val="00CF0576"/>
    <w:rsid w:val="00D24C02"/>
    <w:rsid w:val="00D2654D"/>
    <w:rsid w:val="00D4390A"/>
    <w:rsid w:val="00D9749F"/>
    <w:rsid w:val="00DD0FB2"/>
    <w:rsid w:val="00DD4345"/>
    <w:rsid w:val="00EF41B8"/>
    <w:rsid w:val="00F73421"/>
    <w:rsid w:val="00F94B18"/>
    <w:rsid w:val="00F95D24"/>
    <w:rsid w:val="00FB3D28"/>
    <w:rsid w:val="00FC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145AF"/>
  <w15:chartTrackingRefBased/>
  <w15:docId w15:val="{8630B848-2FC8-495C-8F8A-922CEBA2E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F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2F1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it-IT"/>
    </w:rPr>
  </w:style>
  <w:style w:type="table" w:styleId="TableGrid">
    <w:name w:val="Table Grid"/>
    <w:basedOn w:val="TableNormal"/>
    <w:uiPriority w:val="39"/>
    <w:rsid w:val="00692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971B9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5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54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4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4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6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6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image" Target="media/image1.jpeg"/><Relationship Id="rId4" Type="http://schemas.openxmlformats.org/officeDocument/2006/relationships/hyperlink" Target="mailto:luigi.TROJANO@unicampania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Magliacano</dc:creator>
  <cp:keywords/>
  <dc:description/>
  <cp:lastModifiedBy>Alfonso Magliacano</cp:lastModifiedBy>
  <cp:revision>12</cp:revision>
  <dcterms:created xsi:type="dcterms:W3CDTF">2021-09-15T12:47:00Z</dcterms:created>
  <dcterms:modified xsi:type="dcterms:W3CDTF">2021-11-09T14:47:00Z</dcterms:modified>
</cp:coreProperties>
</file>